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CBA2A" w14:textId="77777777" w:rsidR="00AD05D8" w:rsidRPr="002B24A8" w:rsidRDefault="00AD05D8" w:rsidP="00AD05D8">
      <w:pPr>
        <w:adjustRightInd w:val="0"/>
        <w:snapToGrid w:val="0"/>
        <w:spacing w:line="360" w:lineRule="auto"/>
        <w:rPr>
          <w:rFonts w:cs="Times New Roman"/>
          <w:b/>
          <w:color w:val="000000" w:themeColor="text1"/>
          <w:szCs w:val="21"/>
        </w:rPr>
      </w:pPr>
      <w:r w:rsidRPr="002B24A8">
        <w:rPr>
          <w:rFonts w:eastAsia="SimSun" w:cs="Times New Roman"/>
          <w:b/>
          <w:color w:val="000000"/>
          <w:kern w:val="0"/>
          <w:sz w:val="26"/>
          <w:szCs w:val="26"/>
        </w:rPr>
        <w:t>Liver injury in critically ill and non-critically ill COVID-19 patients: a multicenter, retrospective, observational study</w:t>
      </w:r>
    </w:p>
    <w:p w14:paraId="69D76307" w14:textId="5D21293A" w:rsidR="00AD05D8" w:rsidRPr="00AD05D8" w:rsidRDefault="00AD05D8" w:rsidP="00AD05D8">
      <w:pPr>
        <w:spacing w:afterLines="50" w:after="156"/>
        <w:ind w:leftChars="-406" w:left="155" w:hangingChars="386" w:hanging="1008"/>
        <w:jc w:val="center"/>
        <w:rPr>
          <w:b/>
          <w:sz w:val="26"/>
          <w:szCs w:val="26"/>
        </w:rPr>
      </w:pPr>
      <w:r w:rsidRPr="00AD05D8">
        <w:rPr>
          <w:b/>
          <w:sz w:val="26"/>
          <w:szCs w:val="26"/>
        </w:rPr>
        <w:t>Supplementary Materials</w:t>
      </w:r>
    </w:p>
    <w:p w14:paraId="7C06B8AF" w14:textId="77777777" w:rsidR="00AD05D8" w:rsidRDefault="00AD05D8" w:rsidP="00AD05D8">
      <w:pPr>
        <w:spacing w:afterLines="50" w:after="156"/>
        <w:ind w:leftChars="-406" w:left="-78" w:hangingChars="386" w:hanging="775"/>
        <w:rPr>
          <w:b/>
          <w:sz w:val="20"/>
          <w:szCs w:val="20"/>
        </w:rPr>
      </w:pPr>
    </w:p>
    <w:p w14:paraId="29D13A92" w14:textId="06FEE793" w:rsidR="00AD05D8" w:rsidRPr="002B24A8" w:rsidRDefault="00AD05D8" w:rsidP="00AD05D8">
      <w:pPr>
        <w:spacing w:afterLines="50" w:after="156"/>
        <w:ind w:leftChars="-406" w:left="-78" w:hangingChars="386" w:hanging="775"/>
        <w:rPr>
          <w:b/>
          <w:sz w:val="20"/>
          <w:szCs w:val="20"/>
        </w:rPr>
      </w:pPr>
      <w:r w:rsidRPr="002B24A8">
        <w:rPr>
          <w:b/>
          <w:sz w:val="20"/>
          <w:szCs w:val="20"/>
        </w:rPr>
        <w:t>Supplement</w:t>
      </w:r>
      <w:r>
        <w:rPr>
          <w:b/>
          <w:sz w:val="20"/>
          <w:szCs w:val="20"/>
        </w:rPr>
        <w:t>ary</w:t>
      </w:r>
      <w:r w:rsidRPr="002B24A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</w:t>
      </w:r>
      <w:r w:rsidRPr="002B24A8"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</w:t>
      </w:r>
      <w:r w:rsidRPr="002B24A8">
        <w:rPr>
          <w:b/>
          <w:sz w:val="20"/>
          <w:szCs w:val="20"/>
        </w:rPr>
        <w:t>1 Characteristics of critically ill patients with or without liver injury</w:t>
      </w:r>
    </w:p>
    <w:tbl>
      <w:tblPr>
        <w:tblW w:w="949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126"/>
        <w:gridCol w:w="1271"/>
      </w:tblGrid>
      <w:tr w:rsidR="00AD05D8" w:rsidRPr="002B24A8" w14:paraId="6747AB37" w14:textId="77777777" w:rsidTr="00534A7F">
        <w:trPr>
          <w:trHeight w:val="29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C0C41C" w14:textId="77777777" w:rsidR="00AD05D8" w:rsidRPr="002B24A8" w:rsidRDefault="00AD05D8" w:rsidP="00534A7F">
            <w:pPr>
              <w:widowControl/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cs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0548B" w14:textId="77777777" w:rsidR="00AD05D8" w:rsidRPr="002B24A8" w:rsidRDefault="00AD05D8" w:rsidP="00534A7F">
            <w:pPr>
              <w:widowControl/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atients without liver injury (n=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82153" w14:textId="77777777" w:rsidR="00AD05D8" w:rsidRPr="002B24A8" w:rsidRDefault="00AD05D8" w:rsidP="00534A7F">
            <w:pPr>
              <w:widowControl/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atients with liver injury (n=22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35C46" w14:textId="77777777" w:rsidR="00AD05D8" w:rsidRPr="002B24A8" w:rsidRDefault="00AD05D8" w:rsidP="00534A7F">
            <w:pPr>
              <w:widowControl/>
              <w:adjustRightInd w:val="0"/>
              <w:snapToGrid w:val="0"/>
              <w:rPr>
                <w:rFonts w:eastAsia="DengXi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D05D8" w:rsidRPr="002B24A8" w14:paraId="23DE8311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494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B87082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5062D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4ED6F9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04CECBFC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F825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7A7C87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sz w:val="20"/>
                <w:szCs w:val="20"/>
              </w:rPr>
              <w:t>68.5 (16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708462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64.7 (16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376EF8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</w:tr>
      <w:tr w:rsidR="00AD05D8" w:rsidRPr="002B24A8" w14:paraId="6C2F54BA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424C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EB43398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4</w:t>
            </w:r>
            <w:r w:rsidRPr="002B24A8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22C42BC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7</w:t>
            </w:r>
            <w:r w:rsidRPr="002B24A8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708EB15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267EFA27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441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8A8B4F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0F19A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F58389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</w:tr>
      <w:tr w:rsidR="00AD05D8" w:rsidRPr="002B24A8" w14:paraId="7B9A438C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F7E2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A7DC7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4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C268F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 (72.7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B41EFD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6DF66C4F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E4027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90006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6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6BEF9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27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DD2759A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2797D161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0AF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9FF475F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23.7 (3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61F6B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24.2 (2.1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642468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Cs/>
                <w:color w:val="000000"/>
                <w:kern w:val="0"/>
                <w:sz w:val="20"/>
                <w:szCs w:val="20"/>
              </w:rPr>
              <w:t>0.714</w:t>
            </w:r>
          </w:p>
        </w:tc>
      </w:tr>
      <w:tr w:rsidR="00AD05D8" w:rsidRPr="002B24A8" w14:paraId="62F5F2DF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83C2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hronic medical ill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384357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7C29A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757160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6713AF59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427C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rdiovascular and cerebrovascular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CA50FC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 (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91A76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 (68.2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ACF8AF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AD05D8" w:rsidRPr="002B24A8" w14:paraId="6C455391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E64F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docrine system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A2640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7E34537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 (36.4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4E33A6E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.PingFang SC" w:cs="Times New Roman"/>
                <w:kern w:val="0"/>
                <w:sz w:val="20"/>
                <w:szCs w:val="20"/>
              </w:rPr>
              <w:t>··</w:t>
            </w:r>
          </w:p>
        </w:tc>
      </w:tr>
      <w:tr w:rsidR="00AD05D8" w:rsidRPr="002B24A8" w14:paraId="5053090D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D81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gestive system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AA4B75A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1AD3D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9.1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C3E627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.PingFang SC" w:cs="Times New Roman"/>
                <w:kern w:val="0"/>
                <w:sz w:val="20"/>
                <w:szCs w:val="20"/>
              </w:rPr>
              <w:t>··</w:t>
            </w:r>
          </w:p>
        </w:tc>
      </w:tr>
      <w:tr w:rsidR="00AD05D8" w:rsidRPr="002B24A8" w14:paraId="7B329542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119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resul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A192FC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90A6F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6461136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16300866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4F75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eucocytes (×1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E0BF7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7 (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1DCDF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.0 (5.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27323C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</w:tr>
      <w:tr w:rsidR="00AD05D8" w:rsidRPr="002B24A8" w14:paraId="6CD66207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DDA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utrophils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49A9FA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3.3 (3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0ACE0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8.7 (27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E8E1C0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</w:tr>
      <w:tr w:rsidR="00AD05D8" w:rsidRPr="002B24A8" w14:paraId="47D97D5F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A1CC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ymphocytes (×1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FB07A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4 (2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620F0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4 (0.4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DE651B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</w:tr>
      <w:tr w:rsidR="00AD05D8" w:rsidRPr="002B24A8" w14:paraId="43FD6D2C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7F9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aemoglobin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74A10F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0.9 (17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7A3A4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3.0 (17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1AD8D5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</w:tr>
      <w:tr w:rsidR="00AD05D8" w:rsidRPr="002B24A8" w14:paraId="7EA7B11E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20C5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latelets (×1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AF8FB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9.5 (7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2A198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2.6 (45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E214D85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AD05D8" w:rsidRPr="002B24A8" w14:paraId="3FA9B15B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C8E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-reactive protein (m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2138A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7.2 (3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8835FE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1.0 (48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48C266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AD05D8" w:rsidRPr="002B24A8" w14:paraId="0BAE2F80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C09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otal bilirubin (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3BADE4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9 (6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ED962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.7 (5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FA6C3B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AD05D8" w:rsidRPr="002B24A8" w14:paraId="63DCC8F3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0FEF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rect bilirubin (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8213B4C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8 (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EC7A9E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6 (3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428FF7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</w:tr>
      <w:tr w:rsidR="00AD05D8" w:rsidRPr="002B24A8" w14:paraId="2F639820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FAF4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lanine aminotransferase (ALT, 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4932F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.1 (7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34FCC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.7 (9.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0D25068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68</w:t>
            </w:r>
          </w:p>
        </w:tc>
      </w:tr>
      <w:tr w:rsidR="00AD05D8" w:rsidRPr="002B24A8" w14:paraId="65E3559C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FBE2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spartate aminotransferase (AST, 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BE65F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7 (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5A640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.0 (9.4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BBB922A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</w:tr>
      <w:tr w:rsidR="00AD05D8" w:rsidRPr="002B24A8" w14:paraId="4736186E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215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kaline phosphatase (ALP, U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04782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2.3 (2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83213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2.9 (21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09D8CF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43</w:t>
            </w:r>
          </w:p>
        </w:tc>
      </w:tr>
      <w:tr w:rsidR="00AD05D8" w:rsidRPr="002B24A8" w14:paraId="7D0C14E8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03F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29B417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2.5 (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DEE8C28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6.1 (5.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83A98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AD05D8" w:rsidRPr="002B24A8" w14:paraId="6DE0D0EF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F93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rum creatinine (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586E92E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0.6 (21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AC4068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2.1 (80.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22FC68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</w:tr>
      <w:tr w:rsidR="00AD05D8" w:rsidRPr="002B24A8" w14:paraId="29FB50F2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C462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umber of concomitant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5DB29A5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 (IQR, 11</w:t>
            </w:r>
            <w:r w:rsidRPr="002B24A8">
              <w:rPr>
                <w:rFonts w:eastAsia="SimSun" w:cs="Times New Roman"/>
                <w:kern w:val="0"/>
                <w:sz w:val="24"/>
                <w:szCs w:val="24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D9679F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 (IQR, 15</w:t>
            </w:r>
            <w:r w:rsidRPr="002B24A8">
              <w:rPr>
                <w:rFonts w:eastAsia="SimSun" w:cs="Times New Roman"/>
                <w:kern w:val="0"/>
                <w:sz w:val="24"/>
                <w:szCs w:val="24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6691FF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</w:tr>
      <w:tr w:rsidR="00AD05D8" w:rsidRPr="002B24A8" w14:paraId="6E09FE4A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D191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oncomitant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97BA7A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D9CC97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48A707C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4A3BE10F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546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lucocortico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4B75BE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 (10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F0C5B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1 (95.5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DD4F66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D05D8" w:rsidRPr="002B24A8" w14:paraId="0E8CEB01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5D097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Quinolone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90306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B9CFF6E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27.3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1002B6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D05D8" w:rsidRPr="002B24A8" w14:paraId="45FD1269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032C5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NSA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488C41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(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396789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9.1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045EF5F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.PingFang SC" w:cs="Times New Roman"/>
                <w:kern w:val="0"/>
                <w:sz w:val="20"/>
                <w:szCs w:val="20"/>
              </w:rPr>
              <w:t>..</w:t>
            </w:r>
          </w:p>
        </w:tc>
      </w:tr>
      <w:tr w:rsidR="00AD05D8" w:rsidRPr="002B24A8" w14:paraId="5A95054B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82C9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ntiviral agent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92C27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3C335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18B5DAA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07C671C6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F8F37A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Lopinavir/ritonavir + 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rbidol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66A15D78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40.0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578BAFB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50.0%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24E1DC20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D05D8" w:rsidRPr="002B24A8" w14:paraId="57ED76BF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076A9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Darunavir/cobicistat-based 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herapy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E91A68F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40.0%)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4AF8528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 (45.5%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7C9414C3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D05D8" w:rsidRPr="002B24A8" w14:paraId="3999AF6B" w14:textId="77777777" w:rsidTr="00534A7F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F16B9B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9FA9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0.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5DAD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4.5%)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C76E2" w14:textId="77777777" w:rsidR="00AD05D8" w:rsidRPr="002B24A8" w:rsidRDefault="00AD05D8" w:rsidP="00534A7F">
            <w:pPr>
              <w:widowControl/>
              <w:adjustRightInd w:val="0"/>
              <w:snapToGrid w:val="0"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</w:tr>
    </w:tbl>
    <w:p w14:paraId="57EB6453" w14:textId="77777777" w:rsidR="00AD05D8" w:rsidRPr="002B24A8" w:rsidRDefault="00AD05D8" w:rsidP="00AD05D8">
      <w:pPr>
        <w:ind w:leftChars="-405" w:left="-40" w:rightChars="442" w:right="928" w:hangingChars="405" w:hanging="810"/>
        <w:rPr>
          <w:rFonts w:cs="Times New Roman"/>
          <w:sz w:val="20"/>
          <w:szCs w:val="20"/>
        </w:rPr>
      </w:pPr>
      <w:r w:rsidRPr="002B24A8">
        <w:rPr>
          <w:rFonts w:cs="Times New Roman"/>
          <w:sz w:val="20"/>
          <w:szCs w:val="20"/>
        </w:rPr>
        <w:t>Data are n (%) and mean (SD) unless specified otherwise.</w:t>
      </w:r>
      <w:r w:rsidRPr="002B24A8">
        <w:rPr>
          <w:sz w:val="20"/>
          <w:szCs w:val="20"/>
        </w:rPr>
        <w:t xml:space="preserve"> </w:t>
      </w:r>
    </w:p>
    <w:p w14:paraId="7C74B6CA" w14:textId="77777777" w:rsidR="00AD05D8" w:rsidRPr="002B24A8" w:rsidRDefault="00AD05D8" w:rsidP="00AD05D8">
      <w:pPr>
        <w:ind w:leftChars="-406" w:left="-78" w:hangingChars="386" w:hanging="775"/>
        <w:rPr>
          <w:b/>
          <w:sz w:val="20"/>
          <w:szCs w:val="20"/>
        </w:rPr>
      </w:pPr>
    </w:p>
    <w:p w14:paraId="24956024" w14:textId="77777777" w:rsidR="00AD05D8" w:rsidRPr="002B24A8" w:rsidRDefault="00AD05D8" w:rsidP="00AD05D8">
      <w:pPr>
        <w:ind w:leftChars="-406" w:left="-78" w:hangingChars="386" w:hanging="775"/>
        <w:rPr>
          <w:b/>
          <w:sz w:val="20"/>
          <w:szCs w:val="20"/>
        </w:rPr>
      </w:pPr>
    </w:p>
    <w:p w14:paraId="11960931" w14:textId="77777777" w:rsidR="00AD05D8" w:rsidRPr="002B24A8" w:rsidRDefault="00AD05D8" w:rsidP="00AD05D8">
      <w:pPr>
        <w:spacing w:afterLines="50" w:after="156"/>
        <w:ind w:leftChars="-406" w:left="-853" w:rightChars="-634" w:right="-1331"/>
        <w:rPr>
          <w:b/>
          <w:sz w:val="20"/>
          <w:szCs w:val="20"/>
        </w:rPr>
      </w:pPr>
    </w:p>
    <w:p w14:paraId="39819363" w14:textId="77777777" w:rsidR="00AD05D8" w:rsidRPr="002B24A8" w:rsidRDefault="00AD05D8" w:rsidP="00AD05D8">
      <w:pPr>
        <w:spacing w:afterLines="50" w:after="156"/>
        <w:ind w:leftChars="-406" w:left="-853" w:rightChars="-634" w:right="-1331"/>
        <w:rPr>
          <w:rFonts w:cs="Times New Roman"/>
          <w:b/>
          <w:sz w:val="20"/>
          <w:szCs w:val="20"/>
        </w:rPr>
      </w:pPr>
      <w:r w:rsidRPr="002B24A8">
        <w:rPr>
          <w:b/>
          <w:sz w:val="20"/>
          <w:szCs w:val="20"/>
        </w:rPr>
        <w:lastRenderedPageBreak/>
        <w:t>Supplement</w:t>
      </w:r>
      <w:r>
        <w:rPr>
          <w:b/>
          <w:sz w:val="20"/>
          <w:szCs w:val="20"/>
        </w:rPr>
        <w:t>ary</w:t>
      </w:r>
      <w:r w:rsidRPr="002B24A8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T</w:t>
      </w:r>
      <w:r w:rsidRPr="002B24A8">
        <w:rPr>
          <w:b/>
          <w:sz w:val="20"/>
          <w:szCs w:val="20"/>
        </w:rPr>
        <w:t xml:space="preserve">able </w:t>
      </w:r>
      <w:r>
        <w:rPr>
          <w:b/>
          <w:sz w:val="20"/>
          <w:szCs w:val="20"/>
        </w:rPr>
        <w:t>S</w:t>
      </w:r>
      <w:r w:rsidRPr="002B24A8">
        <w:rPr>
          <w:b/>
          <w:sz w:val="20"/>
          <w:szCs w:val="20"/>
        </w:rPr>
        <w:t>2</w:t>
      </w:r>
      <w:r w:rsidRPr="002B24A8">
        <w:rPr>
          <w:rFonts w:cs="Times New Roman"/>
          <w:b/>
          <w:sz w:val="20"/>
          <w:szCs w:val="20"/>
        </w:rPr>
        <w:t xml:space="preserve">. </w:t>
      </w:r>
      <w:r w:rsidRPr="002B24A8">
        <w:rPr>
          <w:b/>
          <w:sz w:val="20"/>
          <w:szCs w:val="20"/>
        </w:rPr>
        <w:t>Characteristics of non-critically ill patients with or without liver injury</w:t>
      </w:r>
    </w:p>
    <w:tbl>
      <w:tblPr>
        <w:tblW w:w="949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3969"/>
        <w:gridCol w:w="2127"/>
        <w:gridCol w:w="2126"/>
        <w:gridCol w:w="1276"/>
      </w:tblGrid>
      <w:tr w:rsidR="00AD05D8" w:rsidRPr="002B24A8" w14:paraId="43012CD9" w14:textId="77777777" w:rsidTr="00534A7F">
        <w:trPr>
          <w:trHeight w:val="522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0208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D5DB3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atients without liver injury</w:t>
            </w:r>
            <w:r w:rsidRPr="002B24A8">
              <w:rPr>
                <w:rFonts w:ascii="DengXian" w:eastAsia="DengXian" w:hAnsi="DengXi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=5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0506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atients with liver injury</w:t>
            </w:r>
            <w:r w:rsidRPr="002B24A8">
              <w:rPr>
                <w:rFonts w:ascii="DengXian" w:eastAsia="DengXian" w:hAnsi="DengXian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=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57F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D05D8" w:rsidRPr="002B24A8" w14:paraId="33ABB412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538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C3672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6E4F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9DB3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D05D8" w:rsidRPr="002B24A8" w14:paraId="7E3015D8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DA6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Mean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50CD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8.7 (1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B411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5.7 (1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EA1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</w:tr>
      <w:tr w:rsidR="00AD05D8" w:rsidRPr="002B24A8" w14:paraId="5BB6E7CC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71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Ran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3CE8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</w:t>
            </w:r>
            <w:r w:rsidRPr="002B24A8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5F9D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</w:t>
            </w:r>
            <w:r w:rsidRPr="002B24A8">
              <w:rPr>
                <w:rFonts w:cs="Times New Roman"/>
                <w:kern w:val="0"/>
                <w:sz w:val="20"/>
                <w:szCs w:val="20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71F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246AAAA2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598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358D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048F3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6D3D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39</w:t>
            </w:r>
          </w:p>
        </w:tc>
      </w:tr>
      <w:tr w:rsidR="00AD05D8" w:rsidRPr="002B24A8" w14:paraId="1C3710DD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CADD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5B1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 (4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AD9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0 (55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5093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64191DFE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2A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4A6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8 (5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976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4 (4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3A0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0C0512C5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985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190E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2 (3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EB4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2 (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D7F1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992</w:t>
            </w:r>
          </w:p>
        </w:tc>
      </w:tr>
      <w:tr w:rsidR="00AD05D8" w:rsidRPr="002B24A8" w14:paraId="0586BA1E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B75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hronic medical illne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E2D7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E4890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C32E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D05D8" w:rsidRPr="002B24A8" w14:paraId="4D2E5640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D4D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ardiovascular and cerebrovascular diseas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CC19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 (2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A9C3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1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FE1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34</w:t>
            </w:r>
          </w:p>
        </w:tc>
      </w:tr>
      <w:tr w:rsidR="00AD05D8" w:rsidRPr="002B24A8" w14:paraId="5540F024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C14D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Endocrine system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7579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 (1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845D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 (11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053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65</w:t>
            </w:r>
          </w:p>
        </w:tc>
      </w:tr>
      <w:tr w:rsidR="00AD05D8" w:rsidRPr="002B24A8" w14:paraId="44BC926F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39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gestive system dis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370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4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C79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6AC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</w:tr>
      <w:tr w:rsidR="00AD05D8" w:rsidRPr="002B24A8" w14:paraId="5E3DF80E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83C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urological disorde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730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3C82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24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</w:tr>
      <w:tr w:rsidR="00AD05D8" w:rsidRPr="002B24A8" w14:paraId="3157EEAD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0CA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14C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9D7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EE5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D05D8" w:rsidRPr="002B24A8" w14:paraId="1E2BA135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214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Laboratory resul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ECF1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BF15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40E6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D05D8" w:rsidRPr="002B24A8" w14:paraId="6E66E0C4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61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eucocytes (×1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8D1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.8 (2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155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.1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280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 .507</w:t>
            </w:r>
          </w:p>
        </w:tc>
      </w:tr>
      <w:tr w:rsidR="00AD05D8" w:rsidRPr="002B24A8" w14:paraId="5C15A971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BB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eutrophils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CC7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8.3 (14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D45D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7.7 (16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32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853</w:t>
            </w:r>
          </w:p>
        </w:tc>
      </w:tr>
      <w:tr w:rsidR="00AD05D8" w:rsidRPr="002B24A8" w14:paraId="15C28D3C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86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ymphocytes (×1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334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.8 (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969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.7 (6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1099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01</w:t>
            </w:r>
          </w:p>
        </w:tc>
      </w:tr>
      <w:tr w:rsidR="00AD05D8" w:rsidRPr="002B24A8" w14:paraId="4AC9E8B6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ED7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Haemoglobin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EB8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3.5 (1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F52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0.0 (1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F7AF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AD05D8" w:rsidRPr="002B24A8" w14:paraId="55495009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7CF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Platelets (×1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F7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1.8 (8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DE9F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96.7 (6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642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</w:tr>
      <w:tr w:rsidR="00AD05D8" w:rsidRPr="002B24A8" w14:paraId="5793DF92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4CB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-reactive protein (m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4A4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2 (3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C03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.4 (3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4D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70</w:t>
            </w:r>
          </w:p>
        </w:tc>
      </w:tr>
      <w:tr w:rsidR="00AD05D8" w:rsidRPr="002B24A8" w14:paraId="2BA70FCA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BA5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otal bilirubin (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187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.3 (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4EA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 (9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FF9D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33</w:t>
            </w:r>
          </w:p>
        </w:tc>
      </w:tr>
      <w:tr w:rsidR="00AD05D8" w:rsidRPr="002B24A8" w14:paraId="67969980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857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irect bilirubin (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BC5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.6 (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1F3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9 (4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C3F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47</w:t>
            </w:r>
          </w:p>
        </w:tc>
      </w:tr>
      <w:tr w:rsidR="00AD05D8" w:rsidRPr="002B24A8" w14:paraId="0BF1F09F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C1AF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lanine aminotransferase (ALT, 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13F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.2 (1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D55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5.8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3A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</w:tr>
      <w:tr w:rsidR="00AD05D8" w:rsidRPr="002B24A8" w14:paraId="6ACC6BDB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CB0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Aspartate aminotransferase (AST, 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4EB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3.2 (1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A7E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6.4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2D6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</w:tr>
      <w:tr w:rsidR="00AD05D8" w:rsidRPr="002B24A8" w14:paraId="3CD0E608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AD8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kaline phosphatase (ALP, U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6012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0.5 (17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83A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6.1 (14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8EB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170</w:t>
            </w:r>
          </w:p>
        </w:tc>
      </w:tr>
      <w:tr w:rsidR="00AD05D8" w:rsidRPr="002B24A8" w14:paraId="42281373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908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74A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.1 (5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CEB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0.9 (4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DDC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423</w:t>
            </w:r>
          </w:p>
        </w:tc>
      </w:tr>
      <w:tr w:rsidR="00AD05D8" w:rsidRPr="002B24A8" w14:paraId="23DD82A7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F0A1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rum creatinine (</w:t>
            </w:r>
            <w:proofErr w:type="spellStart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μmol</w:t>
            </w:r>
            <w:proofErr w:type="spellEnd"/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1FC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9.9 (20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5C6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9.2 (19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7A3F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</w:tr>
      <w:tr w:rsidR="00AD05D8" w:rsidRPr="002B24A8" w14:paraId="2607B1C3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0A4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Disease severit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FAF6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394AC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B5423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D05D8" w:rsidRPr="002B24A8" w14:paraId="3631D1BA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B40D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1D2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 (2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B78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 (29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F67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80</w:t>
            </w:r>
          </w:p>
        </w:tc>
      </w:tr>
      <w:tr w:rsidR="00AD05D8" w:rsidRPr="002B24A8" w14:paraId="432848C5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3A3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Number of concomitant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809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 (IQR, 4</w:t>
            </w:r>
            <w:r w:rsidRPr="002B24A8">
              <w:rPr>
                <w:rFonts w:eastAsia="SimSun" w:cs="Times New Roman"/>
                <w:kern w:val="0"/>
                <w:sz w:val="24"/>
                <w:szCs w:val="24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B6C5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 (IQR, 6</w:t>
            </w:r>
            <w:r w:rsidRPr="002B24A8">
              <w:rPr>
                <w:rFonts w:eastAsia="SimSun" w:cs="Times New Roman"/>
                <w:kern w:val="0"/>
                <w:sz w:val="24"/>
                <w:szCs w:val="24"/>
              </w:rPr>
              <w:t>–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C2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AD05D8" w:rsidRPr="002B24A8" w14:paraId="736A4039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74A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Concomitant medication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4D2C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73CD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6CE0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D05D8" w:rsidRPr="002B24A8" w14:paraId="6B859409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C391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lucocortico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6B1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 (3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5396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2 (4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F02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20</w:t>
            </w:r>
          </w:p>
        </w:tc>
      </w:tr>
      <w:tr w:rsidR="00AD05D8" w:rsidRPr="002B24A8" w14:paraId="06B2C3DD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051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uinolone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46D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 (20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B573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 (24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38B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</w:tr>
      <w:tr w:rsidR="00AD05D8" w:rsidRPr="002B24A8" w14:paraId="5ADC8EEA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A0AC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NSAI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A07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58C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 (7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0099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D05D8" w:rsidRPr="002B24A8" w14:paraId="797000B3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958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Statin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C32D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 (6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6161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1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BFCD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0.349</w:t>
            </w:r>
          </w:p>
        </w:tc>
      </w:tr>
      <w:tr w:rsidR="00AD05D8" w:rsidRPr="002B24A8" w14:paraId="11D92A41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BC13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Immunosuppressive agent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1837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 (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E4BA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 (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78E0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AD05D8" w:rsidRPr="002B24A8" w14:paraId="40235D0D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6C34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Antiviral agents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2F17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7D51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5EEC" w14:textId="77777777" w:rsidR="00AD05D8" w:rsidRPr="002B24A8" w:rsidRDefault="00AD05D8" w:rsidP="00534A7F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D05D8" w:rsidRPr="002B24A8" w14:paraId="28F2959F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B582FB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 xml:space="preserve">Lopinavir/ritonavir + </w:t>
            </w:r>
            <w:proofErr w:type="spellStart"/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arbidol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6EA70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0 (80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BB60E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50 (92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F533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060</w:t>
            </w:r>
          </w:p>
        </w:tc>
      </w:tr>
      <w:tr w:rsidR="00AD05D8" w:rsidRPr="002B24A8" w14:paraId="26795A06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62C468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Darunavir/cobicistat-based therapy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15CD3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6 (12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C6E34CF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 (3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7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CB8C6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150</w:t>
            </w:r>
          </w:p>
        </w:tc>
      </w:tr>
      <w:tr w:rsidR="00AD05D8" w:rsidRPr="002B24A8" w14:paraId="39815F10" w14:textId="77777777" w:rsidTr="00534A7F">
        <w:trPr>
          <w:trHeight w:val="263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F66B5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Others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93EF04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4 (8</w:t>
            </w:r>
            <w:r w:rsidRPr="002B24A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54E4F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2 (3.7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A0F15" w14:textId="77777777" w:rsidR="00AD05D8" w:rsidRPr="002B24A8" w:rsidRDefault="00AD05D8" w:rsidP="00534A7F">
            <w:pPr>
              <w:widowControl/>
              <w:jc w:val="left"/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</w:pPr>
            <w:r w:rsidRPr="002B24A8">
              <w:rPr>
                <w:rFonts w:eastAsia="DengXian" w:cs="Times New Roman"/>
                <w:color w:val="000000" w:themeColor="text1"/>
                <w:kern w:val="0"/>
                <w:sz w:val="20"/>
                <w:szCs w:val="20"/>
              </w:rPr>
              <w:t>0.424</w:t>
            </w:r>
          </w:p>
        </w:tc>
      </w:tr>
    </w:tbl>
    <w:p w14:paraId="3328B8C3" w14:textId="77777777" w:rsidR="00AD05D8" w:rsidRPr="002B24A8" w:rsidRDefault="00AD05D8" w:rsidP="00AD05D8">
      <w:pPr>
        <w:ind w:leftChars="-405" w:left="-40" w:rightChars="104" w:right="218" w:hangingChars="405" w:hanging="810"/>
        <w:rPr>
          <w:sz w:val="20"/>
          <w:szCs w:val="20"/>
        </w:rPr>
      </w:pPr>
      <w:r w:rsidRPr="002B24A8">
        <w:rPr>
          <w:rFonts w:cs="Times New Roman"/>
          <w:sz w:val="20"/>
          <w:szCs w:val="20"/>
        </w:rPr>
        <w:t>Data are n (%) and mean (SD) unless specified otherwise.</w:t>
      </w:r>
      <w:r w:rsidRPr="002B24A8">
        <w:rPr>
          <w:sz w:val="20"/>
          <w:szCs w:val="20"/>
        </w:rPr>
        <w:t xml:space="preserve"> </w:t>
      </w:r>
    </w:p>
    <w:p w14:paraId="3C44E369" w14:textId="77777777" w:rsidR="001E471A" w:rsidRDefault="00AD05D8"/>
    <w:sectPr w:rsidR="001E47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SimSun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.PingFang SC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yMzczMTQ2NzE0N7NU0lEKTi0uzszPAykwrAUAQ8lfRCwAAAA="/>
  </w:docVars>
  <w:rsids>
    <w:rsidRoot w:val="00AD05D8"/>
    <w:rsid w:val="00080C00"/>
    <w:rsid w:val="000A71F7"/>
    <w:rsid w:val="00195040"/>
    <w:rsid w:val="003C6D75"/>
    <w:rsid w:val="005C25AD"/>
    <w:rsid w:val="00720D48"/>
    <w:rsid w:val="008E058E"/>
    <w:rsid w:val="00AD05D8"/>
    <w:rsid w:val="00F446E2"/>
    <w:rsid w:val="00F8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C996"/>
  <w15:chartTrackingRefBased/>
  <w15:docId w15:val="{DFDCA067-ED9A-44DD-A96B-C1732A5B6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5D8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 (正文 CS 字体)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1</Words>
  <Characters>3260</Characters>
  <Application>Microsoft Office Word</Application>
  <DocSecurity>0</DocSecurity>
  <Lines>27</Lines>
  <Paragraphs>7</Paragraphs>
  <ScaleCrop>false</ScaleCrop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homas</dc:creator>
  <cp:keywords/>
  <dc:description/>
  <cp:lastModifiedBy>Rebecca Thomas</cp:lastModifiedBy>
  <cp:revision>1</cp:revision>
  <dcterms:created xsi:type="dcterms:W3CDTF">2020-06-10T13:00:00Z</dcterms:created>
  <dcterms:modified xsi:type="dcterms:W3CDTF">2020-06-10T13:02:00Z</dcterms:modified>
</cp:coreProperties>
</file>